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ABA4B" w14:textId="3640A008" w:rsidR="000632D7" w:rsidRPr="000632D7" w:rsidRDefault="00E97AD2" w:rsidP="000632D7">
      <w:pPr>
        <w:spacing w:after="0" w:line="480" w:lineRule="auto"/>
        <w:ind w:right="-90"/>
        <w:rPr>
          <w:rFonts w:ascii="Times New Roman" w:hAnsi="Times New Roman" w:cs="Times New Roman"/>
          <w:sz w:val="24"/>
          <w:szCs w:val="24"/>
        </w:rPr>
      </w:pPr>
      <w:r w:rsidRPr="0099475C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0632D7" w:rsidRPr="009947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56BAC" w:rsidRPr="0099475C">
        <w:rPr>
          <w:rFonts w:ascii="Times New Roman" w:hAnsi="Times New Roman" w:cs="Times New Roman"/>
          <w:b/>
          <w:bCs/>
          <w:sz w:val="24"/>
          <w:szCs w:val="24"/>
        </w:rPr>
        <w:t>Imperiled species prevalence and population trend relationships with proportional area of protected and multiple use areas.</w:t>
      </w:r>
      <w:r w:rsidR="00056BAC">
        <w:rPr>
          <w:rFonts w:ascii="Times New Roman" w:hAnsi="Times New Roman" w:cs="Times New Roman"/>
          <w:sz w:val="24"/>
          <w:szCs w:val="24"/>
        </w:rPr>
        <w:t xml:space="preserve"> P</w:t>
      </w:r>
      <w:r w:rsidR="00056BAC" w:rsidRPr="002E5259">
        <w:rPr>
          <w:rFonts w:ascii="Times New Roman" w:hAnsi="Times New Roman" w:cs="Times New Roman"/>
          <w:sz w:val="24"/>
          <w:szCs w:val="24"/>
        </w:rPr>
        <w:t xml:space="preserve">roportional area </w:t>
      </w:r>
      <w:r w:rsidR="00056BAC">
        <w:rPr>
          <w:rFonts w:ascii="Times New Roman" w:hAnsi="Times New Roman" w:cs="Times New Roman"/>
          <w:sz w:val="24"/>
          <w:szCs w:val="24"/>
        </w:rPr>
        <w:t>was calculated</w:t>
      </w:r>
      <w:r w:rsidR="00056BAC" w:rsidRPr="002E5259">
        <w:rPr>
          <w:rFonts w:ascii="Times New Roman" w:hAnsi="Times New Roman" w:cs="Times New Roman"/>
          <w:sz w:val="24"/>
          <w:szCs w:val="24"/>
        </w:rPr>
        <w:t xml:space="preserve"> within </w:t>
      </w:r>
      <w:r w:rsidR="00056BAC">
        <w:rPr>
          <w:rFonts w:ascii="Times New Roman" w:hAnsi="Times New Roman" w:cs="Times New Roman"/>
          <w:sz w:val="24"/>
          <w:szCs w:val="24"/>
        </w:rPr>
        <w:t>2000</w:t>
      </w:r>
      <w:r w:rsidR="00056BAC" w:rsidRPr="002E5259">
        <w:rPr>
          <w:rFonts w:ascii="Times New Roman" w:hAnsi="Times New Roman" w:cs="Times New Roman"/>
          <w:sz w:val="24"/>
          <w:szCs w:val="24"/>
        </w:rPr>
        <w:t xml:space="preserve">-meter </w:t>
      </w:r>
      <w:r w:rsidR="00056BAC">
        <w:rPr>
          <w:rFonts w:ascii="Times New Roman" w:hAnsi="Times New Roman" w:cs="Times New Roman"/>
          <w:sz w:val="24"/>
          <w:szCs w:val="24"/>
        </w:rPr>
        <w:t xml:space="preserve">radius </w:t>
      </w:r>
      <w:r w:rsidR="00056BAC" w:rsidRPr="002E5259">
        <w:rPr>
          <w:rFonts w:ascii="Times New Roman" w:hAnsi="Times New Roman" w:cs="Times New Roman"/>
          <w:sz w:val="24"/>
          <w:szCs w:val="24"/>
        </w:rPr>
        <w:t>buffer surrounding Breeding Bird Survey (BBS) routes.</w:t>
      </w:r>
      <w:r w:rsidR="000632D7" w:rsidRPr="000632D7">
        <w:rPr>
          <w:rFonts w:ascii="Times New Roman" w:hAnsi="Times New Roman" w:cs="Times New Roman"/>
          <w:sz w:val="24"/>
          <w:szCs w:val="24"/>
        </w:rPr>
        <w:t xml:space="preserve"> A plus sign (+) indicates that prevalence or population trend for a bird species was positively associated with the proportional area of protected or multiple-use land within the buffer. A n</w:t>
      </w:r>
      <w:bookmarkStart w:id="0" w:name="_GoBack"/>
      <w:bookmarkEnd w:id="0"/>
      <w:r w:rsidR="000632D7" w:rsidRPr="000632D7">
        <w:rPr>
          <w:rFonts w:ascii="Times New Roman" w:hAnsi="Times New Roman" w:cs="Times New Roman"/>
          <w:sz w:val="24"/>
          <w:szCs w:val="24"/>
        </w:rPr>
        <w:t>egative sign (–) indicates that prevalence or population trend for a bird species was negatively associated with the proportional area of protected or multiple-use land within the buffer. Duplicate names indicate multiple forms, as designated by the BBS. NA indicates that the species was not used in the analysis as a result of criteria restrictions. Species are listed in alphabetical order by common nam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39"/>
        <w:gridCol w:w="2340"/>
        <w:gridCol w:w="1170"/>
        <w:gridCol w:w="1264"/>
        <w:gridCol w:w="987"/>
        <w:gridCol w:w="1260"/>
      </w:tblGrid>
      <w:tr w:rsidR="00D106BC" w:rsidRPr="00724970" w14:paraId="3FB4C105" w14:textId="77777777" w:rsidTr="00573E49">
        <w:trPr>
          <w:trHeight w:val="288"/>
        </w:trPr>
        <w:tc>
          <w:tcPr>
            <w:tcW w:w="1250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F6A293" w14:textId="07359CE0" w:rsidR="00D106BC" w:rsidRPr="00724970" w:rsidRDefault="00D106BC" w:rsidP="000A1E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 common name</w:t>
            </w:r>
          </w:p>
        </w:tc>
        <w:tc>
          <w:tcPr>
            <w:tcW w:w="1250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C7D41E" w14:textId="77A2DE5D" w:rsidR="00D106BC" w:rsidRPr="00724970" w:rsidRDefault="00D106BC" w:rsidP="000A1E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 scientific name</w:t>
            </w:r>
          </w:p>
        </w:tc>
        <w:tc>
          <w:tcPr>
            <w:tcW w:w="1300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216056" w14:textId="016451B9" w:rsidR="00D106BC" w:rsidRPr="00056BAC" w:rsidRDefault="00D106BC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</w:t>
            </w:r>
            <w:r w:rsidR="000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0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798A20" w14:textId="009FE168" w:rsidR="00D106BC" w:rsidRPr="00056BAC" w:rsidRDefault="00D106BC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nd</w:t>
            </w:r>
            <w:r w:rsidR="000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106BC" w:rsidRPr="00724970" w14:paraId="772C8BED" w14:textId="77777777" w:rsidTr="00573E49">
        <w:trPr>
          <w:trHeight w:val="288"/>
        </w:trPr>
        <w:tc>
          <w:tcPr>
            <w:tcW w:w="1250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5DBD07" w14:textId="3B4A7A2B" w:rsidR="00D106BC" w:rsidRPr="00724970" w:rsidRDefault="00D106BC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2971B5" w14:textId="7C176CD9" w:rsidR="00D106BC" w:rsidRPr="00724970" w:rsidRDefault="00D106BC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FC277D" w14:textId="77777777" w:rsidR="00D106BC" w:rsidRPr="00724970" w:rsidRDefault="00D106BC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cted </w:t>
            </w:r>
          </w:p>
        </w:tc>
        <w:tc>
          <w:tcPr>
            <w:tcW w:w="675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83AE43" w14:textId="77777777" w:rsidR="00D106BC" w:rsidRPr="00724970" w:rsidRDefault="00D106BC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-use</w:t>
            </w:r>
          </w:p>
        </w:tc>
        <w:tc>
          <w:tcPr>
            <w:tcW w:w="527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C147F7" w14:textId="77777777" w:rsidR="00D106BC" w:rsidRPr="00724970" w:rsidRDefault="00D106BC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cted </w:t>
            </w:r>
          </w:p>
        </w:tc>
        <w:tc>
          <w:tcPr>
            <w:tcW w:w="673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F27984" w14:textId="77777777" w:rsidR="00D106BC" w:rsidRPr="00724970" w:rsidRDefault="00D106BC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-use</w:t>
            </w:r>
          </w:p>
        </w:tc>
      </w:tr>
      <w:tr w:rsidR="000F2C32" w:rsidRPr="00724970" w14:paraId="2944687D" w14:textId="77777777" w:rsidTr="00D106BC">
        <w:trPr>
          <w:trHeight w:val="288"/>
        </w:trPr>
        <w:tc>
          <w:tcPr>
            <w:tcW w:w="125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DB1FFE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en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mingbird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671895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laspho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asin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26E6A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6B0B9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A8ED9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B04B4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7008F3EB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06955C2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eric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ter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40BBEDB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tauru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ntiginos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1A5A70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B06B99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C0A0F0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8F026B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13D5C54A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282713D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eric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tercatc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13EF62C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ematop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liat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776B49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FFC324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92165B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147355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2AFC7C6B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AFE5F55" w14:textId="10B306FD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l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B9C033D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aliaeetu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cephalu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B35205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0257F2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98B7F5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7A1F33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7AA646FB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33DDCE1" w14:textId="454B3E49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y-breast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74F6C91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stane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D04E5C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FF084E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927319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FA7279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46195128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7FE12E1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dire'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as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92719C7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xostom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ndire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C14D18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5B78AB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D50E0B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2C90D8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060FAA1E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44B4632" w14:textId="344C4BCC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-chinn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row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6D0BDC2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pizella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rogular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10CB44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F6C40B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6FA6B6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FF6B1C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09AD97A5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1FDED8F" w14:textId="44137E77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-crown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t-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58F4451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ycticorax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ycticorax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43CA83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60D7F0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ECEE27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1D3E96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0038A59B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39F4126" w14:textId="5EEFE946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-throat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y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F932F16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escen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C82487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D23DA0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36FE05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5FE1A0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339D5DFA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835EDD9" w14:textId="6E6240BF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-throat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en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7F25CB2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7DB101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A04C58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419B17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8BA06A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231E0D3E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72B1397" w14:textId="1A21028A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m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A9B648C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ynchop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66CF66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D36637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A931BC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89DA70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6A71EA55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2EEB87F" w14:textId="4A8DA72A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ft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B28CA16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seloid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6DD81B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AC512A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569891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CBC9A2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324D2847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F37B2F2" w14:textId="7E036C64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eal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ckade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6D8AF41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ecile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dsonic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1C8131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3909E2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E10781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8DAF09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68873734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50EE796" w14:textId="2525A1EB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iope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mingbir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7D73D62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ul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lliope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75AB4E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DDB467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02ABAF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254568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15EA71C8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65DA367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ad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1527444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dellin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nadensi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3434A5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787CC5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FB6EC3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78FE25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1B4A0D18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E1BC126" w14:textId="2A29DC76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ian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9CDB12F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droprogne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spi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31344E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545EEF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6ED25F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2D5487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154DFD95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2E521F9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sin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h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B54EF2D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podac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ssini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468612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363CA7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65A309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D06B4A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20D7054A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C060176" w14:textId="229102C0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ulean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D72FEE2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erule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FA8F70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01A642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F7FCE4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51A666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742E712F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3F29E21" w14:textId="51BEA640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mmon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DA9454F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erna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rundo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1D4C22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A289BC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2ECB35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DA954F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196BCFDE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4B911E9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nectic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AF0D89C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pororni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4B29EA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37D5F8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BC6CFB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51B0A6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3520BC36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8122A13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a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mingbir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BE4FE1B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pte costae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AF53E8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D6CB06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DB79CA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801B8F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7BF4204B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3E1221C" w14:textId="10BD0136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b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EE65262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dicep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icol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4F334A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1377CE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8BE7C8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EBC617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6278CB98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F87C612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ter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-poor-wil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6C67EDF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rimulg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ocifer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7FE252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BE411A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784F36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27A8CC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1B17E33C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F2783B9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id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b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9F53390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elocom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erulescen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EC7EF9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73FF46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B90379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6B14E5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2B3FDD15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E753708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l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dpe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1CD1D9F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nerp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opygia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4F6565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95C4CD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4FD5F4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73DDC7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42F76D02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C114146" w14:textId="75C6082C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d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D0201AE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apt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ide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107559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16B527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D47FD3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DCB152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3F634F17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91DB886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ce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43CBB80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ciae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8F220F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BE8CE7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D44D64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4DCA2E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2D428D55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FDDFBE5" w14:textId="7B498416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y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o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2157886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reo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cinior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CBDA1F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1FA7EA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1D9C04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9B26E6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41564CEF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D34D1E3" w14:textId="66E558FB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en-tail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he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E64F3C4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pilo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orur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1E87B4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ECCFFF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983BB8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DBD46E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5BC9A165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6D24312" w14:textId="406A1015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ll-bill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B63BFA3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lochelidon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lotic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CBBAF9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74C634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888E3B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694F6B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76CC9E21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1419481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ip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mous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BEAF986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eoloph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dgway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073494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1CFA44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5DD1B9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E776E3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175B1A98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2DB49F5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wrence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finch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1B0FA1E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pinu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wrence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D7840F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9621FE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46F7DC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439C58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1CD0CEE6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D17F131" w14:textId="1F71F0B1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ter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A8CB294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xobrych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i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2ABA01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D28B73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E0AA42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9487C2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093DDBAA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19E0D66" w14:textId="2D263F32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774AC3C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rnul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illaru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200841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8D9325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F6DEDD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74ABCE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2068654E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520B20C" w14:textId="22FAD5DA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ki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25B2D0E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am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araun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EDC62D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7C92D4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BDA955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BA1272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34807035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0031C4E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cy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261B44D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eothlypi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ciae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94ED14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FBE780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90EFD4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F17861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0F160366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E5D7626" w14:textId="4CCFC138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sh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28A61EE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stotho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1DB9DE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146B5B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0B4EEF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83F4A6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2487BCBB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A8D1973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hawk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2162FDC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cipiter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nti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836F80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FD59D4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0FF6EE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24D8F8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601D0F12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6601C7E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ttall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dpe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031B6FC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coid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ttalli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E45B7A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3A2DD1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A09161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9A0926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2A50AFCC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5D81255" w14:textId="47D1B4CC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k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mous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D443D30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eoloph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ornat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DEC536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E4743C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F00AC3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7DCBD2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45C7C947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474F4E8" w14:textId="704ECD52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-sid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catc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5E45347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top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oper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35BB35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FFB132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E1B7CA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F896A8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10613F40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C8190A5" w14:textId="02C69825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196DA57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ucedram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eniat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34311A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F07EEA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E5C74F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BFFD37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5495BAF3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DC42FBF" w14:textId="59DC4A89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agic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orant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A68A6C0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lacrocorax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agic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BD1F10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018C59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1609A6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21040E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7769173B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F31D37F" w14:textId="54112903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egrine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58B731A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lco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egrin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1CB564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0B8E31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FECBD4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826110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0F9C1995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5AD27C6" w14:textId="2CCEC057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nopepla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EDB9BCA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hainopepla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en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9F46B7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0CAF72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578DEA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903533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2E209AE6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28E3062" w14:textId="5B7A7309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ed-bill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b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3E315D6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dilymb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dicep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9C9A4D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7C657E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F26F36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455E43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2C47CEAF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3E334A2" w14:textId="1415BBFB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e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ki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E6704D8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pinu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1318BB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4C9BCA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A563B7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93408F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7D1DBAC1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9D0CDD7" w14:textId="4C51A6B3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yon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A7588C6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ymnorhin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nocephalu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A0CDB5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A47500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CD6EC7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C39B69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38519627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8927579" w14:textId="6B5B5636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irie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5B18A6F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lco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718985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5984D0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ECF7A6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896B2A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3D027978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CFA20F3" w14:textId="762F2E23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ple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h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2CEC865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podac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rpure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1EA946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F4CC2E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EDD352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74D56A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09DCD4CC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2FAD5E6" w14:textId="1692DDE1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-cockad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dpe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BECA236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coid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oreali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017BA4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952D6C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A06F3C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7C2DE7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70DAB86B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7DC42B0" w14:textId="698005D0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-fac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7F75D10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dellin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rifron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7BA03D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632C89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54729F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622D1E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6144BAE3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1E1E19A" w14:textId="19E43E5F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sbil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19886D2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xi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rvirostr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378F0C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1B97E2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42A384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2BDAA8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222508F3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4C2843D" w14:textId="101C06C9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dish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t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557CF9B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grett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fescen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4C4570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B4BB31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221288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D1CBA5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151B135B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1D5235B" w14:textId="270385E5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ck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8B9FBB3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pinct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solet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1F9F13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CA7F77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2CD6F5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E343D2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2FC5B8BF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AC24C25" w14:textId="6E56B54E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ff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s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AF0093A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nasa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mbell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59EAB2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3178ED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9CEB78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A627F9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74EAE43F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F4D38A6" w14:textId="4B08EE3F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fous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mingbir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0831A29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laspho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f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08F794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B2C5F3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04E040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BFD066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0E8BE010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2432E62" w14:textId="544CD8DF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ty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bir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6575C37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phag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olin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079722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E1C7F7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653788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B44EED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25585FD4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71F8880" w14:textId="6EC1D344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row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FC4634C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phispiz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elli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C2261C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E0E033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A9DE20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5F4A48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08A02E13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A6115DE" w14:textId="5FF98DB8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ide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row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990B4ED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modram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F79A25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854DC6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A99747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C154FB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1E303927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414357F" w14:textId="45A48833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wy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t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654EB28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grett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ul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2CE22D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91B6C9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C22D36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F15B0E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56D76826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B0D5F97" w14:textId="1CC8BF73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wy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v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B18F635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radri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vos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7A9F44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E0CCA9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BC3EBC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639EA1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4C81D794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0C35F2F" w14:textId="38645E84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oty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s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2275EB3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dragap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liginos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B68BD9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C3E050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254A13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3BA48A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29C41AC2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C382980" w14:textId="4EB278D7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tt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he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19CDA16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ilo maculat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967358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77CD34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AC25DB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D9289FA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1A73CA59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3433D58" w14:textId="4371D0AF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llow-tail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5955401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noid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ficat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CC4679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5C681F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B74BB7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848C32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282BCDD2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72672B3" w14:textId="711B1F05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color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bir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90B29F9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elai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ricolor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C56135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D30E14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74001A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D8BD30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1CE1AE78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383CB21" w14:textId="6E19BE30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ry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21482A9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ha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scescen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7E566C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6A4FB3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2476BA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8F93E8E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19D1836B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8EF061E" w14:textId="26967C65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din</w:t>
            </w:r>
            <w:proofErr w:type="spellEnd"/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4CA5C2E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ipa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icep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23F1BCB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A19EE5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FDA921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F24976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1BA501A5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5AB6568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er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b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B5E0FD6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chmopho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292626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4D5E55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CCCA906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27D4AA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7394CC47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43CD3CA" w14:textId="7FC9DBBD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te-head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dpe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C95A361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coid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olarvat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3A9A684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E65ED7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753F46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AD4DFA7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75608EE8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E6DABFE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liamson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su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06BEDD7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hyroide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7901E4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EE68D7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DCD075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DA0301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0F2C32" w:rsidRPr="00724970" w14:paraId="0A37329E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45743DC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son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2D2FFD9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dellin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3AE1920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906ACA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01B50B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2F3B36C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62A8EFC3" w14:textId="77777777" w:rsidTr="00D106BC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29D9EF6" w14:textId="5AD3C0B0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m-eating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3E7E262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mithero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mivoru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1E4D17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243FF5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5A6BEC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8F10DBD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7C010B84" w14:textId="77777777" w:rsidTr="00573E49">
        <w:trPr>
          <w:trHeight w:val="288"/>
        </w:trPr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602FF75" w14:textId="32C1F7DC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low-belli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su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C0EE965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i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31CA2E2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CA16DC1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7FC3AA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26446E9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F2C32" w:rsidRPr="00724970" w14:paraId="05DC2524" w14:textId="77777777" w:rsidTr="00573E49">
        <w:trPr>
          <w:trHeight w:val="288"/>
        </w:trPr>
        <w:tc>
          <w:tcPr>
            <w:tcW w:w="125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23D3F8" w14:textId="2C4D3E49" w:rsidR="000F2C32" w:rsidRPr="00724970" w:rsidRDefault="00A6607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low-billed </w:t>
            </w:r>
            <w:r w:rsidR="000F2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F2C32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pie</w:t>
            </w:r>
          </w:p>
        </w:tc>
        <w:tc>
          <w:tcPr>
            <w:tcW w:w="125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87A53D" w14:textId="77777777" w:rsidR="000F2C32" w:rsidRPr="00724970" w:rsidRDefault="000F2C32" w:rsidP="00A6607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ca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ttalli</w:t>
            </w:r>
            <w:proofErr w:type="spellEnd"/>
          </w:p>
        </w:tc>
        <w:tc>
          <w:tcPr>
            <w:tcW w:w="62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DAEE53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F5C5D5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B37AEF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7FF4B8" w14:textId="77777777" w:rsidR="000F2C32" w:rsidRPr="00724970" w:rsidRDefault="000F2C32" w:rsidP="00A660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14:paraId="51F312EC" w14:textId="77777777" w:rsidR="00056BAC" w:rsidRDefault="00056B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56BAC">
        <w:rPr>
          <w:rFonts w:ascii="Times New Roman" w:hAnsi="Times New Roman" w:cs="Times New Roman"/>
          <w:sz w:val="24"/>
          <w:szCs w:val="24"/>
        </w:rPr>
        <w:t xml:space="preserve"> </w:t>
      </w:r>
      <w:r w:rsidRPr="000632D7">
        <w:rPr>
          <w:rFonts w:ascii="Times New Roman" w:hAnsi="Times New Roman" w:cs="Times New Roman"/>
          <w:i/>
          <w:sz w:val="24"/>
          <w:szCs w:val="24"/>
        </w:rPr>
        <w:t>N</w:t>
      </w:r>
      <w:r w:rsidRPr="000632D7">
        <w:rPr>
          <w:rFonts w:ascii="Times New Roman" w:hAnsi="Times New Roman" w:cs="Times New Roman"/>
          <w:sz w:val="24"/>
          <w:szCs w:val="24"/>
        </w:rPr>
        <w:t xml:space="preserve"> = 61 </w:t>
      </w:r>
    </w:p>
    <w:p w14:paraId="1256EA6E" w14:textId="5DDFD6FA" w:rsidR="000F2C32" w:rsidRDefault="00056BAC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632D7">
        <w:rPr>
          <w:rFonts w:ascii="Times New Roman" w:hAnsi="Times New Roman" w:cs="Times New Roman"/>
          <w:i/>
          <w:sz w:val="24"/>
          <w:szCs w:val="24"/>
        </w:rPr>
        <w:t>N</w:t>
      </w:r>
      <w:proofErr w:type="spellEnd"/>
      <w:r w:rsidRPr="000632D7">
        <w:rPr>
          <w:rFonts w:ascii="Times New Roman" w:hAnsi="Times New Roman" w:cs="Times New Roman"/>
          <w:sz w:val="24"/>
          <w:szCs w:val="24"/>
        </w:rPr>
        <w:t xml:space="preserve">=75 </w:t>
      </w:r>
      <w:r w:rsidR="000F2C32">
        <w:rPr>
          <w:rFonts w:ascii="Times New Roman" w:hAnsi="Times New Roman" w:cs="Times New Roman"/>
          <w:sz w:val="20"/>
          <w:szCs w:val="20"/>
        </w:rPr>
        <w:br w:type="page"/>
      </w:r>
    </w:p>
    <w:sectPr w:rsidR="000F2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01F"/>
    <w:rsid w:val="00026067"/>
    <w:rsid w:val="00046007"/>
    <w:rsid w:val="00056BAC"/>
    <w:rsid w:val="000632D7"/>
    <w:rsid w:val="000733A0"/>
    <w:rsid w:val="000A1EB7"/>
    <w:rsid w:val="000C4F98"/>
    <w:rsid w:val="000D2F66"/>
    <w:rsid w:val="000F2C32"/>
    <w:rsid w:val="001856EA"/>
    <w:rsid w:val="001A7CC1"/>
    <w:rsid w:val="0022076B"/>
    <w:rsid w:val="002505B2"/>
    <w:rsid w:val="002A5FD1"/>
    <w:rsid w:val="002B5FEA"/>
    <w:rsid w:val="002C5C5E"/>
    <w:rsid w:val="002D1681"/>
    <w:rsid w:val="002D4533"/>
    <w:rsid w:val="002E5259"/>
    <w:rsid w:val="0030113C"/>
    <w:rsid w:val="00351CA6"/>
    <w:rsid w:val="0036374C"/>
    <w:rsid w:val="003E78BE"/>
    <w:rsid w:val="004047DC"/>
    <w:rsid w:val="00416EC2"/>
    <w:rsid w:val="00442615"/>
    <w:rsid w:val="00467A07"/>
    <w:rsid w:val="00471F66"/>
    <w:rsid w:val="00504D40"/>
    <w:rsid w:val="005527A8"/>
    <w:rsid w:val="00573E49"/>
    <w:rsid w:val="00657F39"/>
    <w:rsid w:val="0067467B"/>
    <w:rsid w:val="006A39B6"/>
    <w:rsid w:val="00712CAE"/>
    <w:rsid w:val="00724970"/>
    <w:rsid w:val="00745148"/>
    <w:rsid w:val="007F0828"/>
    <w:rsid w:val="0084309C"/>
    <w:rsid w:val="0088401F"/>
    <w:rsid w:val="008A0779"/>
    <w:rsid w:val="008A0CF5"/>
    <w:rsid w:val="008E3B72"/>
    <w:rsid w:val="00902B1B"/>
    <w:rsid w:val="00952B00"/>
    <w:rsid w:val="0099475C"/>
    <w:rsid w:val="009A690C"/>
    <w:rsid w:val="009E4F98"/>
    <w:rsid w:val="00A07BC3"/>
    <w:rsid w:val="00A262CE"/>
    <w:rsid w:val="00A66072"/>
    <w:rsid w:val="00A76C17"/>
    <w:rsid w:val="00AC600B"/>
    <w:rsid w:val="00B17793"/>
    <w:rsid w:val="00C24205"/>
    <w:rsid w:val="00C62607"/>
    <w:rsid w:val="00D106BC"/>
    <w:rsid w:val="00D128B4"/>
    <w:rsid w:val="00D752FB"/>
    <w:rsid w:val="00DA378C"/>
    <w:rsid w:val="00DF1DB1"/>
    <w:rsid w:val="00E0782E"/>
    <w:rsid w:val="00E3010F"/>
    <w:rsid w:val="00E4701F"/>
    <w:rsid w:val="00E65D34"/>
    <w:rsid w:val="00E964B3"/>
    <w:rsid w:val="00E97AD2"/>
    <w:rsid w:val="00EC75EF"/>
    <w:rsid w:val="00EC7B35"/>
    <w:rsid w:val="00ED2F0B"/>
    <w:rsid w:val="00F621D4"/>
    <w:rsid w:val="00FC1D4F"/>
    <w:rsid w:val="00FF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E1380"/>
  <w15:chartTrackingRefBased/>
  <w15:docId w15:val="{CCD5D5E3-9F22-4E95-B1EB-A5D52B4F8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0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1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1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1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1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10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F2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Platteville</Company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Dornak</dc:creator>
  <cp:keywords/>
  <dc:description/>
  <cp:lastModifiedBy>Lynnette Dornak</cp:lastModifiedBy>
  <cp:revision>4</cp:revision>
  <dcterms:created xsi:type="dcterms:W3CDTF">2020-07-04T16:19:00Z</dcterms:created>
  <dcterms:modified xsi:type="dcterms:W3CDTF">2020-07-05T17:06:00Z</dcterms:modified>
</cp:coreProperties>
</file>